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9"/>
        <w:gridCol w:w="1019"/>
        <w:gridCol w:w="1180"/>
        <w:gridCol w:w="938"/>
        <w:gridCol w:w="1776"/>
        <w:gridCol w:w="938"/>
        <w:gridCol w:w="1180"/>
        <w:gridCol w:w="938"/>
        <w:gridCol w:w="1776"/>
      </w:tblGrid>
      <w:tr w:rsidR="00234D04" w:rsidRPr="005D7F65" w:rsidTr="006A62DC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:rsidR="00234D04" w:rsidRPr="006C360A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234D04" w:rsidRPr="006C360A" w:rsidRDefault="00A448D7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Photostabi</w:t>
            </w:r>
            <w:r w:rsidR="00234D04"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lity</w:t>
            </w:r>
            <w:proofErr w:type="spellEnd"/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234D04" w:rsidRPr="006C360A" w:rsidRDefault="00A448D7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Lifetime Stabil</w:t>
            </w:r>
            <w:r w:rsidR="00234D04"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ity</w:t>
            </w:r>
          </w:p>
        </w:tc>
      </w:tr>
      <w:tr w:rsidR="00234D04" w:rsidRPr="005D7F65" w:rsidTr="008E1F27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34D04" w:rsidRPr="006C360A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Pr="00234D04" w:rsidRDefault="00234D04" w:rsidP="00234D04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234D04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Pr="006C360A" w:rsidRDefault="00234D04" w:rsidP="006C360A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R² =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34D04" w:rsidRDefault="00234D04" w:rsidP="00E80EE5">
            <w:pPr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E80EE5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D7F65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ean</w:t>
            </w: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% err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Pr="00234D04" w:rsidRDefault="00234D04" w:rsidP="006C360A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234D04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Pr="006C360A" w:rsidRDefault="00234D04" w:rsidP="006C360A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234D04" w:rsidRDefault="00234D04" w:rsidP="006C360A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6C360A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R² =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34D04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234D04" w:rsidRPr="006C360A" w:rsidRDefault="00234D04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D7F65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ean</w:t>
            </w: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% error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74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2.88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08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37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-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C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2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4.61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37%</w:t>
            </w:r>
          </w:p>
        </w:tc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-m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09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4.20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29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.52%</w:t>
            </w:r>
          </w:p>
        </w:tc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10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5.15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361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63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-mC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53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3.79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12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51%</w:t>
            </w:r>
          </w:p>
        </w:tc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-m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06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6.38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23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.37%</w:t>
            </w:r>
          </w:p>
        </w:tc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82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4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479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92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Ype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66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2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3.71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92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3.00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4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52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Ve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7.94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3.75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.43%</w:t>
            </w:r>
          </w:p>
        </w:tc>
        <w:bookmarkStart w:id="0" w:name="_GoBack"/>
        <w:bookmarkEnd w:id="0"/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sRCh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17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5.26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25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72%</w:t>
            </w:r>
          </w:p>
        </w:tc>
      </w:tr>
      <w:tr w:rsidR="005D7F65" w:rsidRPr="005D7F65" w:rsidTr="008E1F2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94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5.4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48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88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Ype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277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7.70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8.5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135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1.25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3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1.99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Ve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90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69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9.2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47</w:t>
            </w:r>
          </w:p>
        </w:tc>
        <w:tc>
          <w:tcPr>
            <w:tcW w:w="0" w:type="auto"/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92</w:t>
            </w:r>
          </w:p>
        </w:tc>
        <w:tc>
          <w:tcPr>
            <w:tcW w:w="0" w:type="auto"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3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5.28%</w:t>
            </w:r>
          </w:p>
        </w:tc>
      </w:tr>
      <w:tr w:rsidR="005D7F65" w:rsidRPr="005D7F65" w:rsidTr="006A62DC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sRCh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4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4.86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46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F65" w:rsidRPr="006C360A" w:rsidRDefault="005D7F65" w:rsidP="006C360A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45%</w:t>
            </w:r>
          </w:p>
        </w:tc>
      </w:tr>
    </w:tbl>
    <w:p w:rsidR="00CD2F21" w:rsidRDefault="00CD2F21" w:rsidP="008A3D69"/>
    <w:p w:rsidR="00234D04" w:rsidRPr="00FF1E0F" w:rsidRDefault="00234D04" w:rsidP="00234D04">
      <w:pPr>
        <w:jc w:val="center"/>
        <w:rPr>
          <w:rFonts w:cs="Times New Roman"/>
          <w:b/>
          <w:sz w:val="24"/>
        </w:rPr>
      </w:pPr>
      <w:r w:rsidRPr="00FF1E0F">
        <w:rPr>
          <w:rFonts w:cs="Times New Roman"/>
          <w:b/>
          <w:sz w:val="24"/>
        </w:rPr>
        <w:t>Table S</w:t>
      </w:r>
      <w:r>
        <w:rPr>
          <w:rFonts w:cs="Times New Roman"/>
          <w:b/>
          <w:sz w:val="24"/>
        </w:rPr>
        <w:t>2</w:t>
      </w:r>
      <w:r w:rsidRPr="00FF1E0F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>–</w:t>
      </w:r>
      <w:r w:rsidRPr="00FF1E0F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>Frequency Domain Time Course Linear Fit Data</w:t>
      </w:r>
    </w:p>
    <w:p w:rsidR="00234D04" w:rsidRPr="008A3D69" w:rsidRDefault="00234D04" w:rsidP="00234D04">
      <w:pPr>
        <w:jc w:val="center"/>
      </w:pPr>
    </w:p>
    <w:sectPr w:rsidR="00234D04" w:rsidRPr="008A3D69" w:rsidSect="006C36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8B0"/>
    <w:rsid w:val="00093AAE"/>
    <w:rsid w:val="00146E35"/>
    <w:rsid w:val="0022161F"/>
    <w:rsid w:val="00234D04"/>
    <w:rsid w:val="00261306"/>
    <w:rsid w:val="0026524C"/>
    <w:rsid w:val="002751F3"/>
    <w:rsid w:val="00291A78"/>
    <w:rsid w:val="00291BAB"/>
    <w:rsid w:val="002D18A3"/>
    <w:rsid w:val="003D7BC5"/>
    <w:rsid w:val="003E04E8"/>
    <w:rsid w:val="00466A62"/>
    <w:rsid w:val="004F4EC4"/>
    <w:rsid w:val="00584881"/>
    <w:rsid w:val="005D7F65"/>
    <w:rsid w:val="006001FF"/>
    <w:rsid w:val="00637B3D"/>
    <w:rsid w:val="00696F0C"/>
    <w:rsid w:val="006A62DC"/>
    <w:rsid w:val="006C360A"/>
    <w:rsid w:val="006F7490"/>
    <w:rsid w:val="00793521"/>
    <w:rsid w:val="007E78CE"/>
    <w:rsid w:val="0081387A"/>
    <w:rsid w:val="00813972"/>
    <w:rsid w:val="008A3D69"/>
    <w:rsid w:val="008E1F27"/>
    <w:rsid w:val="00A05C0B"/>
    <w:rsid w:val="00A07D06"/>
    <w:rsid w:val="00A448D7"/>
    <w:rsid w:val="00C66353"/>
    <w:rsid w:val="00CD2F21"/>
    <w:rsid w:val="00CD550E"/>
    <w:rsid w:val="00D166F7"/>
    <w:rsid w:val="00D33BAB"/>
    <w:rsid w:val="00DD20CF"/>
    <w:rsid w:val="00E83466"/>
    <w:rsid w:val="00F0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-Accent1">
    <w:name w:val="Light Shading Accent 1"/>
    <w:basedOn w:val="TableNormal"/>
    <w:uiPriority w:val="60"/>
    <w:rsid w:val="00F048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8A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-Accent1">
    <w:name w:val="Light Shading Accent 1"/>
    <w:basedOn w:val="TableNormal"/>
    <w:uiPriority w:val="60"/>
    <w:rsid w:val="00F048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8A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artin</dc:creator>
  <cp:lastModifiedBy>Kirsty Martin</cp:lastModifiedBy>
  <cp:revision>4</cp:revision>
  <dcterms:created xsi:type="dcterms:W3CDTF">2017-06-07T13:00:00Z</dcterms:created>
  <dcterms:modified xsi:type="dcterms:W3CDTF">2017-06-07T13:10:00Z</dcterms:modified>
</cp:coreProperties>
</file>